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687" w:rsidRPr="00A20825" w:rsidRDefault="00773A39" w:rsidP="006D0687">
      <w:pPr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"/>
        </w:rPr>
      </w:pPr>
      <w:r w:rsidRPr="00773A39">
        <w:rPr>
          <w:rFonts w:ascii="Times New Roman" w:hAnsi="Times New Roman" w:cs="Times New Roman"/>
          <w:sz w:val="24"/>
          <w:lang w:val="en"/>
        </w:rPr>
        <w:t>Supple</w:t>
      </w:r>
      <w:bookmarkStart w:id="0" w:name="_GoBack"/>
      <w:bookmarkEnd w:id="0"/>
      <w:r w:rsidRPr="00773A39">
        <w:rPr>
          <w:rFonts w:ascii="Times New Roman" w:hAnsi="Times New Roman" w:cs="Times New Roman"/>
          <w:sz w:val="24"/>
          <w:lang w:val="en"/>
        </w:rPr>
        <w:t>mentary</w:t>
      </w:r>
      <w:r w:rsidRPr="00A20825">
        <w:rPr>
          <w:rFonts w:ascii="Times New Roman" w:hAnsi="Times New Roman" w:cs="Times New Roman"/>
          <w:sz w:val="24"/>
          <w:lang w:val="en"/>
        </w:rPr>
        <w:t xml:space="preserve"> </w:t>
      </w:r>
      <w:r w:rsidR="006D0687" w:rsidRPr="00A20825">
        <w:rPr>
          <w:rFonts w:ascii="Times New Roman" w:hAnsi="Times New Roman" w:cs="Times New Roman"/>
          <w:sz w:val="24"/>
          <w:lang w:val="en"/>
        </w:rPr>
        <w:t xml:space="preserve">Table </w:t>
      </w:r>
      <w:r w:rsidR="008034FD">
        <w:rPr>
          <w:rFonts w:ascii="Times New Roman" w:hAnsi="Times New Roman" w:cs="Times New Roman"/>
          <w:sz w:val="24"/>
          <w:lang w:val="en"/>
        </w:rPr>
        <w:t>1</w:t>
      </w:r>
      <w:r w:rsidR="006D0687" w:rsidRPr="00A20825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6D0687" w:rsidRPr="00A20825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6D0687" w:rsidRPr="00A20825">
        <w:rPr>
          <w:rFonts w:ascii="Times New Roman" w:hAnsi="Times New Roman" w:cs="Times New Roman"/>
          <w:sz w:val="24"/>
          <w:szCs w:val="24"/>
          <w:lang w:val="en"/>
        </w:rPr>
        <w:t xml:space="preserve">The peptides of </w:t>
      </w:r>
      <w:r w:rsidR="006D0687" w:rsidRPr="00A20825">
        <w:rPr>
          <w:rFonts w:ascii="Times New Roman" w:hAnsi="Times New Roman" w:cs="Times New Roman"/>
          <w:sz w:val="24"/>
          <w:szCs w:val="24"/>
        </w:rPr>
        <w:t>protamex, papain, and trypsin group</w:t>
      </w:r>
      <w:r w:rsidR="006D0687" w:rsidRPr="00A20825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4-5"/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709"/>
        <w:gridCol w:w="1276"/>
        <w:gridCol w:w="2127"/>
        <w:gridCol w:w="3421"/>
        <w:gridCol w:w="547"/>
        <w:gridCol w:w="709"/>
        <w:gridCol w:w="708"/>
        <w:gridCol w:w="426"/>
        <w:gridCol w:w="829"/>
        <w:gridCol w:w="1439"/>
      </w:tblGrid>
      <w:tr w:rsidR="006D0687" w:rsidRPr="00CD34AF" w:rsidTr="00CD3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Sequence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ength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Mass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ind w:leftChars="24" w:left="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eading razor protein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Protein names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ene Names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Start position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End position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Unique (Groups)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harges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Score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DSPPQDHS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52.3886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3ZF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nter-alpha-trypsin inhibitor heavy cha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tih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4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53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1.2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PLVTPASKDLACLSRAPTGMFRQWSVQSGPAPRRSESQ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253.158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CB7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CB7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4.29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DGFQDCEDGQDEQNCTRSIPCTNRTFKCGNDICFRKQNAQCDGI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075.087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R9PXY0; P8609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R9PXY0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Tmprss7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2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6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0.9074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AEDGHSPGEQ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68.490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MG7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omplement factor B, EC 3.4.21.47 (C3/C5 convertase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fb Apom Bat4 Bf C2 C4a Csnk2b G7e Hspa1a Hspa1b Hspa1l Ly6g5c Ly6g6c Neu1 Ng35 Rps25-ps2 Stk19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4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5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5.8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VFLGTFLYEYS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608.782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0G2JS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bum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4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6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8.7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EELNADLFRGTLDPVE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816.884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QL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Similar to heat shock protein 8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OC68893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2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4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2.46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ELNRVIQ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26.593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0G2K50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Keratin, type II cytoskeletal 1 (Cytokeratin-1) (Keratin-1) (Type-II keratin Kb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Krt5 Krt1 LOC10255145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9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0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7.1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ESSKKKPQAEEESKEALKTSEHCEKEKASSKDLKHTHG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406.213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9H5; A0A8I6A1A3; M0RC5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9H5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Bod1l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8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2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.23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FAGDDA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47.3824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6.5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FAGDDAPR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75.4410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9.2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IYAPDSPR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45.519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4KLZ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anin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nn1 rCG_4194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7.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IYAPDSPRAF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92.587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4KLZ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anin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nn1 rCG_4194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9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4.9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KETSPNRQLRRCPGSHCLTI</w:t>
            </w: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TDVPITVYATMRKPPA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3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221.172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B0BND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B0BND4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Fam229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7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7.22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PAGPQG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35.4300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5ZRN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ollagen alpha-1(I)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Col1a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9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9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8.0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EKTPVSE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53.545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0G2JS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bum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8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9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56.3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LDDLPGA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49.486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391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pha globin (Globin c1) (Hemoglobin alpha, adult chain 3) (RCG3369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ba-a3 Glnc1 GloA Hba-a1 Hba-a2 Hba2 LOC287167 rCG_3369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7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8.0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VKRWFLLLALLNSVMNPIIYSYKDEDMYNTMRKMICCAPHD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071.486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9K7; Q8K5E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9K7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par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6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0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.344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IAPPERKYS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72.655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7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9.13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PAGIEVKVDDCNICHCHNGDWWKPAQCSKRECQ</w:t>
            </w: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GKQTV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3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395.022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4A0X1; A0A8I6AU9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4A0X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wc2l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7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7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.30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YAPDS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17.4606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4KLZ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anin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nn1 rCG_4194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0.77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YAPDSPRAF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35.566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4KLZ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anin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Vnn1 rCG_4194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8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9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9.4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KLRVDPVN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39.5501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391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pha globin (Globin c1) (Hemoglobin alpha, adult chain 3) (RCG3369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ba-a3 Glnc1 GloA Hba-a1 Hba-a2 Hba2 LOC287167 rCG_3369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3.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KLRVDPVNF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86.618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391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pha globin (Globin c1) (Hemoglobin alpha, adult chain 3) (RCG3369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ba-a3 Glnc1 GloA Hba-a1 Hba-a2 Hba2 LOC287167 rCG_3369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1.0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ADSPPQD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78.4406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3ZF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nter-alpha-trypsin inhibitor heavy cha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tih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4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5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7.5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ADSPPQDHS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65.472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3ZF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nter-alpha-trypsin inhibitor heavy cha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tih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4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53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6.9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DDYLNG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64.4614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5C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elsolin (Actin-depolymerizing factor) (Brevin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sn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0.6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DEELGGTPVQS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99.694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A5C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elsolin (Actin-depolymerizing factor) (Brevin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sn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6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7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6.4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LNTGYQR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78.4882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5FX3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pha 2 macroglobulin cardiac isoform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57.8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PPNELEEYNQILLDMETTYSVANVCYTNCTCLSLEPDLTNIMAT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081.325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460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4603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.023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LVVYPWTQRF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307.702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5ZV5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LOBIN domain-containing prote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8.62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PDIKHHFPCKEVKESGHMFPSHLLVTATHMYCLREILSR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714.390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5YBN9; A0A8I6AAK0; D4AAH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5YBN9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Tbc1d2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7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60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.602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PLSVQWHWRPWTPCKTFAQRSLRRRQPRDGMPQCRDW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917.476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GL85; A0A8I6AX70; G3V6B7; Q91ZT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6GL85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Flt4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1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53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3.705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lastRenderedPageBreak/>
              <w:t>RFFESFGD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16.52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0A8I5ZV5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GLOBIN domain-containing prote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0.3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RIYEDSDSA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67.540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3ZFC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nter-alpha-trypsin inhibitor heavy chain 4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tih4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3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4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63.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RIYEDSDSAL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295.59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D3ZFC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nter-alpha-trypsin inhibitor heavy chain 4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Itih4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3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44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1.4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RVDPVNF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73.5345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Q6391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Alpha globin (Globin c1) (Hemoglobin alpha, adult chain 3) (RCG3369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Hba-a3 Glnc1 GloA Hba-a1 Hba-a2 Hba2 LOC287167 rCG_3369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9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eastAsia="等线" w:hAnsi="Times New Roman" w:cs="Times New Roman"/>
                <w:szCs w:val="21"/>
              </w:rPr>
              <w:t>113.9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otamex 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VLDSGISEV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4.61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JN1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pha-crystallin A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yaa rCG_60707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4.0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ADSPPQD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78.4406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F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Inter-alpha-trypsin inhibitor heavy cha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Itih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7.5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LHQITELCG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84.58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G7F0; A0A0G2K285; A0A8I5ZKT6; A0A8I6AED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.237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RNECSAVYSKG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12.555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B4H4; A0A8I5ZU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E5; A0A8I6ABJ6; A0A8I6A816; A0A8I6AN06; A0A8I5ZUJ3; D3ZC56; A0A8I5ZQD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st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.07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GSAAPGNKD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80.494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MA9; Q5FVN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ransmembrane protein 41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mem41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.74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WRPESFFDKV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37.740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569A7; A0A8I5ZL8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ph5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4.85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LQIANKI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9.63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 xml:space="preserve">M9MMM9; A0A0G2JU82; A0A8I5ZUE8; A0A0G2JWA8; A0A8I6AP57;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A0A0G2K9T4; A0A8I5ZYF6; A0A8I5YCC2; A0A8I6ATL8; A0A8I6AAP8; D3ZHV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Microtubule-actin cross-linking factor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Macf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.42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FSYLLSKV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70.564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CG0; A0A0G2K9F0; A0A8I6GLG6; A0A8I6A312; A7BJV7; A0A8I6AGI2; Q810T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istone acetyltransferase; Histone acetyltransferase KAT7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at7; HBO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9.14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LPALRKRAEI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80.756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Y087; Q5U2R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Mnda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0.57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ICERVQTSA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20.618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 xml:space="preserve">A0A8I5ZME2; A0A0G2K3H7;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A0A8I6GHQ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2.84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LNLSQV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37.4981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7EY07; Q498U5; A0A8I6GE65; A0A0G2K4W6; O8885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omeodomain-interacting protein kinase 3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ipk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2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0.94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VGDGFT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97.4344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VN7; Q4KMB2; Q2I0Y6; Q9QYU7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Ribosome biogenesis protein NSA2 homolog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Nsa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1.50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VVTSDG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775.4075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V70; A0A0G2JTT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10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10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TSSLTQP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29.4181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AC36; M0RDF1; A0A8I5ZXX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dm3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3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3.06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DQRENFP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91.4359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FP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icrr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5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5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4.72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DFITNIDG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93.4130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1M6I2; F1M6I1; A0A8I5ZY4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OC691033; LOC691044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6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9.35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DFISDLIACLLQGC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608.789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RX4; F1LYI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ecr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0.29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EPGAKEPMAE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85.533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ZE5; G3V8N6; Q6279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orsal root ganglia homeobox prote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rgx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8.59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RGAAGEQ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00.4140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QJ2; A0A8I5ZPT7; A0A8I6A3U0; A0A8I5ZUH0; A0A8I6ASG8; D4A8U7; A0A0G2K428; P2802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ynactin subunit 1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ctn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1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7.03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ITGESGAG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18.413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1LV10; A0A8I6AE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 xml:space="preserve">D4; A0A8I6G7W8; A0A8I6GLM5; A0A8I6AFE5; A0A8I6GGN1; A0A8I6ART5; A0A0G2K0F5; G3V8B0; F1M8F6; A0A0G2K1V4; G3V885; A0A8I6AFM0; A0A8I5Y7Z0; F1LMU0; A0A0G2K484; G3V6D8;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B6RK61; G3V6E1; F1LRV9; A0A8I6AIQ9; Q62774; Q05096; P02564; P02563; Q29RW1; P12847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 xml:space="preserve">Unconventional myosin-Ia;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Unconventional myosin-Ib; Myosin-7; Myosin-6; Myosin-4; Myosin-3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Myo1a; Myh7; Myh8; Myh6; Myh4; Myh3; Myh7b; Myh2; Myh1; Myo1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1.29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TVLDSGISEV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4.61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JN1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yaa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2.1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LLLLLLL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5.767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91ZR6; A0A8I5ZU39; F1M0N4; H9C9P2; D3ZQQ8; A0A8I5ZPU0; A0A8I6GLV3; A0A8I6ADU9; A0A8I5ZP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K7; D4ABB2; Q7TP75; A0A0G2JUV2; A0A8I5Y7D9; A0A0G2JWS6; A0A8I6GLR1; A0A8I5Y9Z3; A0A0G2K867; A0A8I6G4E1; Q6DQ95; G3V6E2; A0A8I5ZP92; Q9R104; A0A8I6GM86; A0A8I6ADB7; Q5I0I6; A0A8I5ZU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03; A0A8I6G839; F7EZJ3; A0A8I6A0J7; A0A8I6AS10; Q9R105; A0A8I6AI14; Q6MG85; F8WSD3; F7EQT9; A0A8I6A1Z2; A0A8I5ZYQ2; A0A8I6GJM6; A0A8I6A469; Q67EV3; A0A8I5ZZ87; D4ADP7; A0A0G2JVH3; A0A8I6A8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Y0; D4AD24; Q4G028; A0A0G2KB67; F1LRG0; M0RB68; D3ZGM7; A0A1W2Q642; A0A0G2JTR3; D3ZQJ8; A0A8I6G9L9; A0A8I6AE51; A0A8I6A6L0; A0A8I6A8W8; A0A8I5ZVL7; A0A0G2JVB2; A0A8I6GH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 xml:space="preserve">61; A0A8I5ZM90; A0A8I6GFL9; A0A8I5ZTA7; D4AC02; A0A8I6ALZ7; D3ZE75; M0RB60; D4A3W2; D3Z981; A0A8I6AGW9; G3V928; A0A8I6A0U0; A0A5P8DHK3; A0A8I6AWY4; A0A8I5ZNW6; P0C172;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P11384; Q9QZT3; Q9JHJ1; Q53AQ4; Q5RJL6; Q6P7C4; O35799; Q499S5; Q64562; Q5U367; Q91ZV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 xml:space="preserve">Phospholipase A(2); Beta-2-microglobulin; 1-acyl-sn-glycerol-3-phosphate acyltransferase; Tuberoinfundibular peptide of 39 residues; Secretin; Group 10 secretory phospholipase A2; Receptor activity-modifying protein 2; Transmembrane and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ubiquitin-like domain-containing protein 1; Meteorin-like protein; Leucine-rich repeat-containing protein 26; Hereditary hemochromatosis protein homolog; Stromelysin-3; Steroid 21-hydroxylase; Procollagen-lysine,2-oxoglutarate 5-dioxygenase 3; Discoidin, CUB and LCCL domain-containing prote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Slc35a4; Lrcol1; Mlc1; Ahsg; Pla2g10; Hfe; Ptprcap; Agpat1; Metrnl; Lilrb4; Tnfrsf25; Acpt; Syne2; Cyp21a1; LOC100912537; Pi16; Prss56; Scube2; Lrp8; Lrig1; Crb2; Plxna1; Lrp1; Pth2; Sct; Ramp2; Tmub1; Lrrc26; Mmp11; Cyp21; Plod3; Dcbld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32.1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TVLDSGISEV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4.61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JN1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pha-crystallin A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yaa rCG_60707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4.0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ADSPPQD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78.4406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F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Inter-alpha-trypsin inhibitor heavy chain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Itih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7.5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LHQITELCG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84.58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G7F0; A0A0G2K285; A0A8I5ZKT6; A0A8I6AED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.237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RNECSAVYSKG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12.5557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B4H4; A0A8I5ZU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E5; A0A8I6ABJ6; A0A8I6A816; A0A8I6AN06; A0A8I5ZUJ3; D3ZC56; A0A8I5ZQD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st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.07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GSAAPGNKD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80.494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MA9; Q5FVN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ransmembrane protein 41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mem41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.74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Papa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AVSEGT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27.4137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M0RBQ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istone H2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2bu1 rCG_32940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1.5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VLDSGISEV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4.61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JN1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pha-crystallin A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yaa rCG_60707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4.0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LEGEES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31.4610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3V8C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im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3.8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VFLGTFLYEYS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608.782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0G2JSH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38.7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TDAAPIIPN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47.534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9QUN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ancreatic lipase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7.8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GPAGPQG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35.4300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RN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ollagen alpha-1(I)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9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8.0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EGIPPDQQ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8.50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AN9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RCG50143 (Ubiquitin-40S ribosomal protein S27a-like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OC100910768 rCG_5014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.1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AGDDA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47.3824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6.5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GFAGDDA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75.4410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9.7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APPKPEP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59.5440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0G2K9F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Non-histone chromosomal protein HMG-17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mgn2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8.4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VRNDITLL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43.597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1MA5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hymotrypsinogen 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trb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6.3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EAGGRSEP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88.3937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0G2KA6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Zinc finger protein 646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Zfp646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9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0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3.91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VNEDPNA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12.493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70AM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inesin 13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if13b kif13B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2.7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QSEIGDAS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48.478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Y6H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ilamin A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lna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3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4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0.2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FAGDDAP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04.4038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AQR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in, cytoplasmic 2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tg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7.79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LGEHNINVLEGDEQFINAA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10.096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0076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erine protease 1, EC 3.4.21.4 (Anionic trypsin I) (Anionic trypsin-1) (Beta-trypsin) (Cationic trypsinogen) (Pretrypsinogen I) (Trypsin I) (Trypsin-1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Prss1 Trp1 Try1 Tryp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; 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9.42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HFNNLPVNISLSDVQVPTN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22.096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Z76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oltage-dependent calcium channel subunit alpha-2/delta-3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acna2d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.1875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MVSCDDPLLEEGCRASCFC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204.903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9WUY0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cidic epididymal glycoprotein D/E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isp-1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.890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EWLKVPCLSTRLINPENMGF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46.186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6B374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acsin molecular chaperone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acs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3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49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.1864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QDEEDELSSASEESVLSVP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149.938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MG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ON-4-like prote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Gon4l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7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9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.106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LPLQEDFVYHWKAITHYYI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22.263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4A3I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 xml:space="preserve">FHF complex subunit HOOK-interacting protein 2A (LOC361774 </w:t>
            </w: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(Predicted)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Fhip2a Fam160b1 RGD1306116_predicted rCG_57805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4.02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RREQELRREREEEQRRRQE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814.445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0G2K862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richohyal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chh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143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QHMKFGKKCWRKVWALLYA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20.3399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B2RYG7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ocking protein 3 (Downstream of tyrosine kinase 3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ok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143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CQSMGWFPEPRTEWRDPTG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78.0572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ZC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Erythroblast membrane associated protein (Scianna blood group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Ermap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1438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KLYKCSECDKCFTDEYRLRN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13.150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8I5ZWD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Uncharacterized LOC102547235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OC102547235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097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SGCPPLPPRRGAPAGWLSH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42.0268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A0H2UI2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Brain-derived neurotrophic factor, BDNF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Bdnf rCG_26305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097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VCMRVCRTWSRWCYDKRLWP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643.2596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4A2L9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-box and leucine-rich repeat protein 19 (F-box and leucine-rich repeat protein 19 (Predicted), isoform CRA_a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bxl19 Fbxl19_predicted rCG_39403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097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lastRenderedPageBreak/>
              <w:t>GRRKWYAYEQYGMYRCLFCS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79.1661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YC1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Zinc finger protein 507 (Zinc finger protein 507 (Predicted), isoform CRA_a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Zfp507 Znf507_predicted rCG_53890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3.052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QALVAIFLCILTITVITLLI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170.341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F1M7E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adherin-5 (Vascular endothelial cadherin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dh5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.5793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LTDGFQKKFEQHLRKRFILQ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531.4125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D3ZM38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PATA31 subfamily D member 1 (Uncharacterized protein RGD1565972_predicted)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Spata31d1 Fam75d1d RGD1565972_predicted Spata31d1d rCG_24260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0.63122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AVSEGTK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827.41373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M0RBQ5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istone H2B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H2bu1 rCG_32940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51.56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  <w:tr w:rsidR="006D0687" w:rsidRPr="00CD34AF" w:rsidTr="00CD3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6D0687" w:rsidRPr="00CD34AF" w:rsidRDefault="006D0687" w:rsidP="00CD34AF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TVLDSGISEVR</w:t>
            </w:r>
          </w:p>
        </w:tc>
        <w:tc>
          <w:tcPr>
            <w:tcW w:w="56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174.6194</w:t>
            </w:r>
          </w:p>
        </w:tc>
        <w:tc>
          <w:tcPr>
            <w:tcW w:w="127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0JN13</w:t>
            </w:r>
          </w:p>
        </w:tc>
        <w:tc>
          <w:tcPr>
            <w:tcW w:w="212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Alpha-crystallin A chain</w:t>
            </w:r>
          </w:p>
        </w:tc>
        <w:tc>
          <w:tcPr>
            <w:tcW w:w="3421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Cryaa rCG_60707</w:t>
            </w:r>
          </w:p>
        </w:tc>
        <w:tc>
          <w:tcPr>
            <w:tcW w:w="547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08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6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</w:rPr>
              <w:t>144.09</w:t>
            </w:r>
          </w:p>
        </w:tc>
        <w:tc>
          <w:tcPr>
            <w:tcW w:w="1439" w:type="dxa"/>
            <w:vAlign w:val="center"/>
          </w:tcPr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Trypsin</w:t>
            </w:r>
          </w:p>
          <w:p w:rsidR="006D0687" w:rsidRPr="00CD34AF" w:rsidRDefault="006D0687" w:rsidP="00CD3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"/>
              </w:rPr>
            </w:pPr>
            <w:r w:rsidRPr="00CD34AF">
              <w:rPr>
                <w:rFonts w:ascii="Times New Roman" w:hAnsi="Times New Roman" w:cs="Times New Roman"/>
                <w:szCs w:val="21"/>
                <w:lang w:val="en"/>
              </w:rPr>
              <w:t>group</w:t>
            </w:r>
          </w:p>
        </w:tc>
      </w:tr>
    </w:tbl>
    <w:p w:rsidR="00A43F2D" w:rsidRDefault="00A43F2D"/>
    <w:sectPr w:rsidR="00A43F2D" w:rsidSect="006D06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94C" w:rsidRDefault="002E794C" w:rsidP="008034FD">
      <w:r>
        <w:separator/>
      </w:r>
    </w:p>
  </w:endnote>
  <w:endnote w:type="continuationSeparator" w:id="0">
    <w:p w:rsidR="002E794C" w:rsidRDefault="002E794C" w:rsidP="00803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94C" w:rsidRDefault="002E794C" w:rsidP="008034FD">
      <w:r>
        <w:separator/>
      </w:r>
    </w:p>
  </w:footnote>
  <w:footnote w:type="continuationSeparator" w:id="0">
    <w:p w:rsidR="002E794C" w:rsidRDefault="002E794C" w:rsidP="00803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90C30"/>
    <w:multiLevelType w:val="hybridMultilevel"/>
    <w:tmpl w:val="8278B338"/>
    <w:lvl w:ilvl="0" w:tplc="702CB9D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130779"/>
    <w:multiLevelType w:val="hybridMultilevel"/>
    <w:tmpl w:val="6896BDD8"/>
    <w:lvl w:ilvl="0" w:tplc="8FF429F0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 w15:restartNumberingAfterBreak="0">
    <w:nsid w:val="5BC56BE3"/>
    <w:multiLevelType w:val="hybridMultilevel"/>
    <w:tmpl w:val="9AA2B4D2"/>
    <w:lvl w:ilvl="0" w:tplc="82B84A44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" w15:restartNumberingAfterBreak="0">
    <w:nsid w:val="5D194B5F"/>
    <w:multiLevelType w:val="hybridMultilevel"/>
    <w:tmpl w:val="1D549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C5401"/>
    <w:multiLevelType w:val="hybridMultilevel"/>
    <w:tmpl w:val="2904D49A"/>
    <w:lvl w:ilvl="0" w:tplc="16FAE1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687"/>
    <w:rsid w:val="00151CFB"/>
    <w:rsid w:val="002E794C"/>
    <w:rsid w:val="006D0687"/>
    <w:rsid w:val="00773A39"/>
    <w:rsid w:val="008034FD"/>
    <w:rsid w:val="00A43F2D"/>
    <w:rsid w:val="00B379AE"/>
    <w:rsid w:val="00B52950"/>
    <w:rsid w:val="00CD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7657D1-16DD-43AA-9C54-F7A5EF9E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6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6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687"/>
    <w:rPr>
      <w:sz w:val="18"/>
      <w:szCs w:val="18"/>
    </w:rPr>
  </w:style>
  <w:style w:type="paragraph" w:styleId="a7">
    <w:name w:val="List Paragraph"/>
    <w:basedOn w:val="a"/>
    <w:uiPriority w:val="34"/>
    <w:qFormat/>
    <w:rsid w:val="006D0687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6D0687"/>
    <w:rPr>
      <w:color w:val="0563C1" w:themeColor="hyperlink"/>
      <w:u w:val="single"/>
    </w:rPr>
  </w:style>
  <w:style w:type="character" w:customStyle="1" w:styleId="anchor-text">
    <w:name w:val="anchor-text"/>
    <w:basedOn w:val="a0"/>
    <w:rsid w:val="006D0687"/>
  </w:style>
  <w:style w:type="table" w:styleId="a9">
    <w:name w:val="Table Grid"/>
    <w:basedOn w:val="a1"/>
    <w:uiPriority w:val="39"/>
    <w:qFormat/>
    <w:rsid w:val="006D06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List Accent 5"/>
    <w:basedOn w:val="a1"/>
    <w:uiPriority w:val="61"/>
    <w:rsid w:val="006D0687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aa">
    <w:name w:val="Body Text"/>
    <w:basedOn w:val="a"/>
    <w:link w:val="ab"/>
    <w:qFormat/>
    <w:rsid w:val="006D0687"/>
    <w:pPr>
      <w:spacing w:after="120"/>
    </w:pPr>
    <w:rPr>
      <w:rFonts w:ascii="Calibri" w:eastAsia="宋体" w:hAnsi="Calibri" w:cs="Times New Roman"/>
      <w:szCs w:val="24"/>
    </w:rPr>
  </w:style>
  <w:style w:type="character" w:customStyle="1" w:styleId="ab">
    <w:name w:val="正文文本 字符"/>
    <w:basedOn w:val="a0"/>
    <w:link w:val="aa"/>
    <w:rsid w:val="006D0687"/>
    <w:rPr>
      <w:rFonts w:ascii="Calibri" w:eastAsia="宋体" w:hAnsi="Calibri" w:cs="Times New Roman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6D0687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D0687"/>
    <w:rPr>
      <w:rFonts w:ascii="Segoe UI" w:hAnsi="Segoe UI" w:cs="Segoe UI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6D0687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6D068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D068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6D068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D068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6D0687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6D0687"/>
  </w:style>
  <w:style w:type="character" w:customStyle="1" w:styleId="2">
    <w:name w:val="未处理的提及2"/>
    <w:basedOn w:val="a0"/>
    <w:uiPriority w:val="99"/>
    <w:semiHidden/>
    <w:unhideWhenUsed/>
    <w:rsid w:val="006D0687"/>
    <w:rPr>
      <w:color w:val="605E5C"/>
      <w:shd w:val="clear" w:color="auto" w:fill="E1DFDD"/>
    </w:rPr>
  </w:style>
  <w:style w:type="table" w:styleId="4-5">
    <w:name w:val="Grid Table 4 Accent 5"/>
    <w:basedOn w:val="a1"/>
    <w:uiPriority w:val="49"/>
    <w:rsid w:val="00CD34A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059</Words>
  <Characters>11739</Characters>
  <Application>Microsoft Office Word</Application>
  <DocSecurity>0</DocSecurity>
  <Lines>97</Lines>
  <Paragraphs>27</Paragraphs>
  <ScaleCrop>false</ScaleCrop>
  <Company/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3</cp:revision>
  <dcterms:created xsi:type="dcterms:W3CDTF">2025-05-09T11:31:00Z</dcterms:created>
  <dcterms:modified xsi:type="dcterms:W3CDTF">2025-05-09T11:32:00Z</dcterms:modified>
</cp:coreProperties>
</file>